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9BF" w:rsidRPr="008C286E" w:rsidRDefault="001459BF" w:rsidP="008C286E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589" w:tblpY="-299"/>
        <w:tblW w:w="5551" w:type="pct"/>
        <w:tblLook w:val="04A0" w:firstRow="1" w:lastRow="0" w:firstColumn="1" w:lastColumn="0" w:noHBand="0" w:noVBand="1"/>
      </w:tblPr>
      <w:tblGrid>
        <w:gridCol w:w="1630"/>
        <w:gridCol w:w="6735"/>
        <w:gridCol w:w="7371"/>
      </w:tblGrid>
      <w:tr w:rsidR="00424950" w:rsidRPr="008C286E" w:rsidTr="00805419">
        <w:trPr>
          <w:trHeight w:val="720"/>
        </w:trPr>
        <w:tc>
          <w:tcPr>
            <w:tcW w:w="518" w:type="pct"/>
          </w:tcPr>
          <w:p w:rsidR="001459BF" w:rsidRPr="008C286E" w:rsidRDefault="001459BF" w:rsidP="0080541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459BF" w:rsidRPr="008C286E" w:rsidRDefault="001459BF" w:rsidP="0080541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24950" w:rsidRPr="008C286E" w:rsidRDefault="00424950" w:rsidP="0080541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86E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2140" w:type="pct"/>
          </w:tcPr>
          <w:p w:rsidR="001459BF" w:rsidRPr="008C286E" w:rsidRDefault="001459BF" w:rsidP="0080541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24950" w:rsidRPr="008C286E" w:rsidRDefault="00424950" w:rsidP="00805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86E">
              <w:rPr>
                <w:rFonts w:ascii="Times New Roman" w:hAnsi="Times New Roman" w:cs="Times New Roman"/>
                <w:b/>
                <w:sz w:val="24"/>
                <w:szCs w:val="24"/>
              </w:rPr>
              <w:t>1,3,6,8 Tetra hydroxynapthalene reductase(T4HNR)</w:t>
            </w:r>
          </w:p>
          <w:p w:rsidR="00424950" w:rsidRPr="008C286E" w:rsidRDefault="00424950" w:rsidP="00805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86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gnaporthe</w:t>
            </w:r>
            <w:r w:rsidRPr="008C28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C286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ryzae</w:t>
            </w:r>
            <w:r w:rsidRPr="008C286E">
              <w:rPr>
                <w:rFonts w:ascii="Times New Roman" w:hAnsi="Times New Roman" w:cs="Times New Roman"/>
                <w:b/>
                <w:sz w:val="24"/>
                <w:szCs w:val="24"/>
              </w:rPr>
              <w:t>(1JA9)</w:t>
            </w:r>
          </w:p>
        </w:tc>
        <w:tc>
          <w:tcPr>
            <w:tcW w:w="2342" w:type="pct"/>
          </w:tcPr>
          <w:p w:rsidR="001459BF" w:rsidRPr="008C286E" w:rsidRDefault="001459BF" w:rsidP="0080541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25764" w:rsidRDefault="00E25764" w:rsidP="00805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XG_04696</w:t>
            </w:r>
          </w:p>
          <w:p w:rsidR="00424950" w:rsidRPr="008C286E" w:rsidRDefault="00E25764" w:rsidP="00805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E257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usarium oxyspor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.sp.</w:t>
            </w:r>
            <w:r w:rsidRPr="00E257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ycopersici</w:t>
            </w:r>
          </w:p>
        </w:tc>
      </w:tr>
      <w:tr w:rsidR="00424950" w:rsidRPr="008C286E" w:rsidTr="00805419">
        <w:trPr>
          <w:trHeight w:val="1750"/>
        </w:trPr>
        <w:tc>
          <w:tcPr>
            <w:tcW w:w="518" w:type="pct"/>
          </w:tcPr>
          <w:p w:rsidR="00424950" w:rsidRPr="00CE0137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4950" w:rsidRPr="00CE0137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4950" w:rsidRPr="00CE0137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4950" w:rsidRPr="00CE0137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4950" w:rsidRPr="00CE0137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4950" w:rsidRPr="00CE0137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4950" w:rsidRPr="00CE0137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0137">
              <w:rPr>
                <w:rFonts w:ascii="Times New Roman" w:hAnsi="Times New Roman" w:cs="Times New Roman"/>
                <w:sz w:val="24"/>
                <w:szCs w:val="24"/>
              </w:rPr>
              <w:t>Binding Site 1</w:t>
            </w:r>
          </w:p>
        </w:tc>
        <w:tc>
          <w:tcPr>
            <w:tcW w:w="2140" w:type="pct"/>
          </w:tcPr>
          <w:p w:rsidR="00424950" w:rsidRPr="005403E4" w:rsidRDefault="005403E4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ASN59     GLY61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A86     ASP87     ILE88</w:t>
            </w: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SER115    GLY36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YR60     GLY38     ARG39     </w:t>
            </w: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SER63     SER62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U137    GLN85     THR35     </w:t>
            </w: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ASN114    SER64     ALA66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R89     GLY116    </w:t>
            </w: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 GLY42     ILE41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LY40     THR162    LYS182 </w:t>
            </w: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THR213    SER16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208    TYR178    ILE206    </w:t>
            </w: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MET215    ASP214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S133    ASN136    SER164    </w:t>
            </w: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MET117    GLY209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211    ILE255    GLY210   </w:t>
            </w: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GLU118    PHE216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LE165    LYS212    ALA166    </w:t>
            </w: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ILE282    TYR22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N219    MET169    GLU218    </w:t>
            </w: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SER220    VAL119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U240    TRP221    ILE45     </w:t>
            </w: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>MET112    ILE1</w:t>
            </w:r>
            <w:bookmarkStart w:id="0" w:name="_GoBack"/>
            <w:bookmarkEnd w:id="0"/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72    HIS222    ALA224    GLY281    </w:t>
            </w:r>
          </w:p>
        </w:tc>
        <w:tc>
          <w:tcPr>
            <w:tcW w:w="2342" w:type="pct"/>
          </w:tcPr>
          <w:p w:rsidR="00424950" w:rsidRPr="008C286E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4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GLU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95 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TY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4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TH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6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MET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8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TY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9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ILE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8 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ASN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1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ILE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9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SE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0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SE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1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LYS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8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PRO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4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GLY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3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LYS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5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SE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2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ASP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87 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ARG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GLY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GLY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9 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TY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96 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GLY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3 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SE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3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ILE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2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ALA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2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SE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VAL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8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SE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0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TRP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6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TY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7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  VAL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4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VAL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65 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ASP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64 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SE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6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TH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ASN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6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ILE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7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ALA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3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SE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9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HIS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1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ALA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0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ALA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3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GLU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1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424950" w:rsidRPr="008C286E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950" w:rsidRPr="008C286E" w:rsidTr="00805419">
        <w:trPr>
          <w:trHeight w:val="1991"/>
        </w:trPr>
        <w:tc>
          <w:tcPr>
            <w:tcW w:w="518" w:type="pct"/>
          </w:tcPr>
          <w:p w:rsidR="00424950" w:rsidRPr="00CE0137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4950" w:rsidRPr="00CE0137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4950" w:rsidRPr="00CE0137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4950" w:rsidRPr="00CE0137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4950" w:rsidRPr="00CE0137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0137">
              <w:rPr>
                <w:rFonts w:ascii="Times New Roman" w:hAnsi="Times New Roman" w:cs="Times New Roman"/>
                <w:sz w:val="24"/>
                <w:szCs w:val="24"/>
              </w:rPr>
              <w:t>Binding Site2</w:t>
            </w:r>
          </w:p>
        </w:tc>
        <w:tc>
          <w:tcPr>
            <w:tcW w:w="2140" w:type="pct"/>
          </w:tcPr>
          <w:p w:rsidR="005403E4" w:rsidRPr="005403E4" w:rsidRDefault="005403E4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   GLY156    ARG158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LY200    THR202    GLU268    </w:t>
            </w: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>GLY197    ARG155    VAL201    ALA198    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269   </w:t>
            </w: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LYS199    ASN271    ALA193    CYS196    ILE270    </w:t>
            </w:r>
          </w:p>
          <w:p w:rsidR="00424950" w:rsidRPr="008C286E" w:rsidRDefault="005403E4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      SER267</w:t>
            </w:r>
          </w:p>
        </w:tc>
        <w:tc>
          <w:tcPr>
            <w:tcW w:w="2342" w:type="pct"/>
          </w:tcPr>
          <w:p w:rsidR="00424950" w:rsidRPr="008C286E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2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HIS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48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SE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0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ALA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3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TRP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6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GLY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2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VAL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5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ALA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49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GLY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1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SE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1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SE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3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PRO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4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LYS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5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TY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6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ILE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2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SE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6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ARG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0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PRO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1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GLY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22 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ASP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6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ILE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7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VAL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30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PHE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3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ALA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3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PRO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4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SE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3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LEU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8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TY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54 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TH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6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MET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8</w:t>
            </w:r>
          </w:p>
          <w:p w:rsidR="00424950" w:rsidRPr="008C286E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9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ALA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92 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GLU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95 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ALA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3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HIS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1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ASP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9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ASN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5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ILE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PRO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7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GLY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9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ASP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7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ALA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0</w:t>
            </w:r>
          </w:p>
        </w:tc>
      </w:tr>
      <w:tr w:rsidR="00424950" w:rsidRPr="008C286E" w:rsidTr="00805419">
        <w:trPr>
          <w:trHeight w:val="560"/>
        </w:trPr>
        <w:tc>
          <w:tcPr>
            <w:tcW w:w="518" w:type="pct"/>
          </w:tcPr>
          <w:p w:rsidR="00424950" w:rsidRPr="008C286E" w:rsidRDefault="00424950" w:rsidP="0080541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24950" w:rsidRPr="00CE0137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0137">
              <w:rPr>
                <w:rFonts w:ascii="Times New Roman" w:hAnsi="Times New Roman" w:cs="Times New Roman"/>
                <w:sz w:val="24"/>
                <w:szCs w:val="24"/>
              </w:rPr>
              <w:t>Binding Site3</w:t>
            </w:r>
          </w:p>
        </w:tc>
        <w:tc>
          <w:tcPr>
            <w:tcW w:w="2140" w:type="pct"/>
          </w:tcPr>
          <w:p w:rsidR="00424950" w:rsidRPr="008C286E" w:rsidRDefault="005403E4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03E4">
              <w:rPr>
                <w:rFonts w:ascii="Times New Roman" w:hAnsi="Times New Roman" w:cs="Times New Roman"/>
                <w:sz w:val="24"/>
                <w:szCs w:val="24"/>
              </w:rPr>
              <w:t xml:space="preserve">      GLY40     GLY116    MET215</w:t>
            </w:r>
          </w:p>
        </w:tc>
        <w:tc>
          <w:tcPr>
            <w:tcW w:w="2342" w:type="pct"/>
          </w:tcPr>
          <w:p w:rsidR="00424950" w:rsidRPr="008C286E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 LYS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9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ARG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4</w:t>
            </w:r>
            <w:r w:rsidRPr="008C286E">
              <w:rPr>
                <w:rFonts w:ascii="Times New Roman" w:hAnsi="Times New Roman" w:cs="Times New Roman"/>
                <w:sz w:val="24"/>
                <w:szCs w:val="24"/>
              </w:rPr>
              <w:t xml:space="preserve">     LEU</w:t>
            </w:r>
            <w:r w:rsidRPr="008C2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5</w:t>
            </w:r>
          </w:p>
          <w:p w:rsidR="00424950" w:rsidRPr="008C286E" w:rsidRDefault="00424950" w:rsidP="00805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4950" w:rsidRPr="008C286E" w:rsidRDefault="008B71D6" w:rsidP="008C286E">
      <w:pPr>
        <w:jc w:val="both"/>
        <w:rPr>
          <w:rFonts w:ascii="Times New Roman" w:hAnsi="Times New Roman" w:cs="Times New Roman"/>
          <w:sz w:val="24"/>
          <w:szCs w:val="24"/>
        </w:rPr>
      </w:pPr>
      <w:r w:rsidRPr="008C286E">
        <w:rPr>
          <w:rFonts w:ascii="Times New Roman" w:hAnsi="Times New Roman" w:cs="Times New Roman"/>
          <w:sz w:val="24"/>
          <w:szCs w:val="24"/>
        </w:rPr>
        <w:t xml:space="preserve">      </w:t>
      </w:r>
    </w:p>
    <w:sectPr w:rsidR="00424950" w:rsidRPr="008C286E" w:rsidSect="00E257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B62"/>
    <w:rsid w:val="001459BF"/>
    <w:rsid w:val="001E25F0"/>
    <w:rsid w:val="003A5B62"/>
    <w:rsid w:val="00424950"/>
    <w:rsid w:val="005403E4"/>
    <w:rsid w:val="007F20BC"/>
    <w:rsid w:val="00805419"/>
    <w:rsid w:val="008B71D6"/>
    <w:rsid w:val="008C286E"/>
    <w:rsid w:val="00A13FBE"/>
    <w:rsid w:val="00CB2F59"/>
    <w:rsid w:val="00CE0137"/>
    <w:rsid w:val="00E25764"/>
    <w:rsid w:val="00E621E8"/>
    <w:rsid w:val="00FE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2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2.DOCX</DocumentId>
  </documentManagement>
</p:properties>
</file>

<file path=customXml/itemProps1.xml><?xml version="1.0" encoding="utf-8"?>
<ds:datastoreItem xmlns:ds="http://schemas.openxmlformats.org/officeDocument/2006/customXml" ds:itemID="{D6D61554-B21C-4A90-B51D-4DA46FB180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1DA323-A8A8-40F6-BD90-F970058EC4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2c5ce9-a674-486d-9f72-38afcfe70e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DA58BE00-305B-4B01-B986-FAF561322255}">
  <ds:schemaRefs>
    <ds:schemaRef ds:uri="http://schemas.microsoft.com/office/2006/metadata/properties"/>
    <ds:schemaRef ds:uri="572c5ce9-a674-486d-9f72-38afcfe70e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mir</dc:creator>
  <cp:lastModifiedBy>Aamir</cp:lastModifiedBy>
  <cp:revision>5</cp:revision>
  <dcterms:created xsi:type="dcterms:W3CDTF">2018-07-06T20:57:00Z</dcterms:created>
  <dcterms:modified xsi:type="dcterms:W3CDTF">2018-07-17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